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4E0939" w14:textId="77777777" w:rsidR="00667C44" w:rsidRPr="00413244" w:rsidRDefault="00667C44" w:rsidP="00667C44">
      <w:pPr>
        <w:spacing w:line="480" w:lineRule="auto"/>
        <w:rPr>
          <w:rFonts w:ascii="Times New Roman" w:hAnsi="Times New Roman" w:cs="Times New Roman"/>
          <w:b/>
          <w:bCs/>
          <w:u w:val="single"/>
        </w:rPr>
      </w:pPr>
      <w:r w:rsidRPr="00413244">
        <w:rPr>
          <w:rFonts w:ascii="Times New Roman" w:hAnsi="Times New Roman" w:cs="Times New Roman"/>
          <w:b/>
          <w:bCs/>
          <w:u w:val="single"/>
        </w:rPr>
        <w:t xml:space="preserve">Materials: </w:t>
      </w:r>
    </w:p>
    <w:p w14:paraId="5BC4B0BD" w14:textId="77777777" w:rsidR="00667C44" w:rsidRDefault="00667C44" w:rsidP="00667C44">
      <w:pPr>
        <w:spacing w:line="480" w:lineRule="auto"/>
        <w:rPr>
          <w:rFonts w:ascii="Times New Roman" w:hAnsi="Times New Roman" w:cs="Times New Roman"/>
        </w:rPr>
      </w:pPr>
      <w:r w:rsidRPr="00443B2B">
        <w:rPr>
          <w:rFonts w:ascii="Times New Roman" w:hAnsi="Times New Roman" w:cs="Times New Roman"/>
        </w:rPr>
        <w:t>Porcine dura mater was obtained from Animal Technologies, Inc., and Biodesign</w:t>
      </w:r>
      <w:r w:rsidRPr="00443B2B">
        <w:rPr>
          <w:rFonts w:ascii="Times New Roman" w:hAnsi="Times New Roman" w:cs="Times New Roman"/>
          <w:vertAlign w:val="superscript"/>
        </w:rPr>
        <w:t>®</w:t>
      </w:r>
      <w:r w:rsidRPr="00443B2B">
        <w:rPr>
          <w:rFonts w:ascii="Times New Roman" w:hAnsi="Times New Roman" w:cs="Times New Roman"/>
        </w:rPr>
        <w:t xml:space="preserve"> Duraplasty Graft was obtained from Cook Biotech Incorporate (d/b/a </w:t>
      </w:r>
      <w:proofErr w:type="spellStart"/>
      <w:r w:rsidRPr="00443B2B">
        <w:rPr>
          <w:rFonts w:ascii="Times New Roman" w:hAnsi="Times New Roman" w:cs="Times New Roman"/>
        </w:rPr>
        <w:t>Evergen</w:t>
      </w:r>
      <w:proofErr w:type="spellEnd"/>
      <w:r>
        <w:rPr>
          <w:rFonts w:ascii="Times New Roman" w:hAnsi="Times New Roman" w:cs="Times New Roman"/>
        </w:rPr>
        <w:t>).</w:t>
      </w:r>
      <w:r>
        <w:rPr>
          <w:rFonts w:ascii="Times New Roman" w:hAnsi="Times New Roman" w:cs="Times New Roman"/>
        </w:rPr>
        <w:fldChar w:fldCharType="begin"/>
      </w:r>
      <w:r>
        <w:rPr>
          <w:rFonts w:ascii="Times New Roman" w:hAnsi="Times New Roman" w:cs="Times New Roman"/>
        </w:rPr>
        <w:instrText xml:space="preserve"> ADDIN EN.CITE &lt;EndNote&gt;&lt;Cite&gt;&lt;Author&gt;Biotech&lt;/Author&gt;&lt;RecNum&gt;6753&lt;/RecNum&gt;&lt;DisplayText&gt;&lt;style face="superscript"&gt;15&lt;/style&gt;&lt;/DisplayText&gt;&lt;record&gt;&lt;rec-number&gt;6753&lt;/rec-number&gt;&lt;foreign-keys&gt;&lt;key app="EN" db-id="tp9zsr2t3wzpvqe0pwf5vszq2255920txfd2" timestamp="1743081626" guid="e9530f0b-48e1-4324-b4d4-f1cb987e1dce"&gt;6753&lt;/key&gt;&lt;/foreign-keys&gt;&lt;ref-type name="Web Page"&gt;12&lt;/ref-type&gt;&lt;contributors&gt;&lt;authors&gt;&lt;author&gt;Cook Biotech&lt;/author&gt;&lt;/authors&gt;&lt;/contributors&gt;&lt;auth-address&gt;CCMed Ltd 6F Southbourne Business Park Eastbourne East Sussex BN22 8UY&lt;/auth-address&gt;&lt;titles&gt;&lt;title&gt;Biodesign®- Dural Repair and Duraplasty Grafts&lt;/title&gt;&lt;secondary-title&gt;Cook Medical-Biodesign&lt;/secondary-title&gt;&lt;/titles&gt;&lt;pages&gt;Online Product Information&lt;/pages&gt;&lt;volume&gt;2025&lt;/volume&gt;&lt;number&gt;03-27&lt;/number&gt;&lt;edition&gt;1&lt;/edition&gt;&lt;dates&gt;&lt;/dates&gt;&lt;pub-location&gt;CCMed Online&lt;/pub-location&gt;&lt;orig-pub&gt;Surgical Video, Product Description,&lt;/orig-pub&gt;&lt;urls&gt;&lt;related-urls&gt;&lt;url&gt;https://www.ccmed.co.uk/product/biodesign-dural-repair-graft/&lt;/url&gt;&lt;/related-urls&gt;&lt;/urls&gt;&lt;/record&gt;&lt;/Cite&gt;&lt;/EndNote&gt;</w:instrText>
      </w:r>
      <w:r>
        <w:rPr>
          <w:rFonts w:ascii="Times New Roman" w:hAnsi="Times New Roman" w:cs="Times New Roman"/>
        </w:rPr>
        <w:fldChar w:fldCharType="separate"/>
      </w:r>
      <w:r w:rsidRPr="003C0E10">
        <w:rPr>
          <w:rFonts w:ascii="Times New Roman" w:hAnsi="Times New Roman" w:cs="Times New Roman"/>
          <w:noProof/>
          <w:vertAlign w:val="superscript"/>
        </w:rPr>
        <w:t>15</w:t>
      </w:r>
      <w:r>
        <w:rPr>
          <w:rFonts w:ascii="Times New Roman" w:hAnsi="Times New Roman" w:cs="Times New Roman"/>
        </w:rPr>
        <w:fldChar w:fldCharType="end"/>
      </w:r>
      <w:r w:rsidRPr="00443B2B">
        <w:rPr>
          <w:rFonts w:ascii="Times New Roman" w:hAnsi="Times New Roman" w:cs="Times New Roman"/>
        </w:rPr>
        <w:t xml:space="preserve"> The size of the Biodesign</w:t>
      </w:r>
      <w:r w:rsidRPr="00443B2B">
        <w:rPr>
          <w:rFonts w:ascii="Times New Roman" w:hAnsi="Times New Roman" w:cs="Times New Roman"/>
          <w:vertAlign w:val="superscript"/>
        </w:rPr>
        <w:t>®</w:t>
      </w:r>
      <w:r w:rsidRPr="00443B2B">
        <w:rPr>
          <w:rFonts w:ascii="Times New Roman" w:hAnsi="Times New Roman" w:cs="Times New Roman"/>
        </w:rPr>
        <w:t xml:space="preserve"> graft used for all studies was 2.0 cm x 2.5 cm x .25 mm. </w:t>
      </w:r>
      <w:r w:rsidRPr="00443B2B">
        <w:rPr>
          <w:rFonts w:ascii="Times New Roman" w:hAnsi="Times New Roman" w:cs="Times New Roman"/>
          <w:color w:val="000000" w:themeColor="text1"/>
        </w:rPr>
        <w:t xml:space="preserve">We tested several widely </w:t>
      </w:r>
      <w:r>
        <w:rPr>
          <w:rFonts w:ascii="Times New Roman" w:hAnsi="Times New Roman" w:cs="Times New Roman"/>
          <w:color w:val="000000" w:themeColor="text1"/>
        </w:rPr>
        <w:t>used</w:t>
      </w:r>
      <w:r w:rsidRPr="00443B2B">
        <w:rPr>
          <w:rFonts w:ascii="Times New Roman" w:hAnsi="Times New Roman" w:cs="Times New Roman"/>
          <w:color w:val="000000" w:themeColor="text1"/>
        </w:rPr>
        <w:t xml:space="preserve"> dural sealants commercially available today. </w:t>
      </w:r>
      <w:r w:rsidRPr="00443B2B">
        <w:rPr>
          <w:rFonts w:ascii="Times New Roman" w:hAnsi="Times New Roman" w:cs="Times New Roman"/>
        </w:rPr>
        <w:t>The commercial FDA-approved surgical sealants TachoSil, TISSEEL, DuraSeal, Adherus, and Coseal were purchased from synergysurgical.com. VISTASEAL was obtained from Johnson &amp; Johnson MedTech.</w:t>
      </w:r>
    </w:p>
    <w:p w14:paraId="1C49B211" w14:textId="73DDDAFD" w:rsidR="00667C44" w:rsidRPr="00667C44" w:rsidRDefault="00667C44" w:rsidP="00667C44">
      <w:pPr>
        <w:spacing w:line="480" w:lineRule="auto"/>
        <w:rPr>
          <w:rFonts w:ascii="Times New Roman" w:hAnsi="Times New Roman" w:cs="Times New Roman"/>
          <w:b/>
          <w:bCs/>
          <w:u w:val="single"/>
        </w:rPr>
      </w:pPr>
      <w:r w:rsidRPr="00667C44">
        <w:rPr>
          <w:rFonts w:ascii="Times New Roman" w:hAnsi="Times New Roman" w:cs="Times New Roman"/>
          <w:b/>
          <w:bCs/>
          <w:u w:val="single"/>
        </w:rPr>
        <w:t xml:space="preserve">Methods: </w:t>
      </w:r>
    </w:p>
    <w:p w14:paraId="02FE248C" w14:textId="77777777" w:rsidR="004D4BB6" w:rsidRPr="00667C44" w:rsidRDefault="004D4BB6" w:rsidP="004D4BB6">
      <w:pPr>
        <w:spacing w:line="480" w:lineRule="auto"/>
        <w:rPr>
          <w:rFonts w:ascii="Times New Roman" w:hAnsi="Times New Roman" w:cs="Times New Roman"/>
          <w:i/>
          <w:iCs/>
        </w:rPr>
      </w:pPr>
      <w:r w:rsidRPr="00667C44">
        <w:rPr>
          <w:rFonts w:ascii="Times New Roman" w:hAnsi="Times New Roman" w:cs="Times New Roman"/>
          <w:i/>
          <w:iCs/>
        </w:rPr>
        <w:t xml:space="preserve">Burst Pressure Testing: </w:t>
      </w:r>
    </w:p>
    <w:p w14:paraId="410325D1" w14:textId="6D557889" w:rsidR="001C01E7" w:rsidRPr="00443B2B" w:rsidRDefault="001C01E7" w:rsidP="004D4BB6">
      <w:pPr>
        <w:spacing w:line="480" w:lineRule="auto"/>
        <w:ind w:firstLine="720"/>
        <w:rPr>
          <w:rFonts w:ascii="Times New Roman" w:hAnsi="Times New Roman" w:cs="Times New Roman"/>
        </w:rPr>
      </w:pPr>
      <w:r w:rsidRPr="00443B2B">
        <w:rPr>
          <w:rFonts w:ascii="Times New Roman" w:hAnsi="Times New Roman" w:cs="Times New Roman"/>
        </w:rPr>
        <w:t xml:space="preserve">Porcine dura was stored at -20 °C. It was thawed at 4 °C overnight and hydrated in phosphate-buffered saline (PBS) before use. The dura was patted dry and placed exterior side up, and a biopsy punch was used to make a 1 cm puncture on the left or right hemisphere of the dura. </w:t>
      </w:r>
    </w:p>
    <w:p w14:paraId="30CE938D" w14:textId="77777777" w:rsidR="001C01E7" w:rsidRPr="00443B2B" w:rsidRDefault="001C01E7" w:rsidP="001C01E7">
      <w:pPr>
        <w:spacing w:line="480" w:lineRule="auto"/>
        <w:ind w:firstLine="720"/>
        <w:rPr>
          <w:rFonts w:ascii="Times New Roman" w:hAnsi="Times New Roman" w:cs="Times New Roman"/>
        </w:rPr>
      </w:pPr>
      <w:r w:rsidRPr="00443B2B">
        <w:rPr>
          <w:rFonts w:ascii="Times New Roman" w:hAnsi="Times New Roman" w:cs="Times New Roman"/>
        </w:rPr>
        <w:t>To test the effect of sealant application location relative to the graft, we first applied sealant beneath the graft (“bottom application”). Next, 150 µL of combined sealant was applied around the 1 cm defect, and then the Biodesign graft was pressed on top to ensure a leakproof seal (</w:t>
      </w:r>
      <w:r w:rsidRPr="004251CC">
        <w:rPr>
          <w:rFonts w:ascii="Times New Roman" w:hAnsi="Times New Roman" w:cs="Times New Roman"/>
          <w:b/>
          <w:bCs/>
        </w:rPr>
        <w:t>Supplemental</w:t>
      </w:r>
      <w:r>
        <w:rPr>
          <w:rFonts w:ascii="Times New Roman" w:hAnsi="Times New Roman" w:cs="Times New Roman"/>
        </w:rPr>
        <w:t xml:space="preserve"> </w:t>
      </w:r>
      <w:r w:rsidRPr="00443B2B">
        <w:rPr>
          <w:rFonts w:ascii="Times New Roman" w:hAnsi="Times New Roman" w:cs="Times New Roman"/>
          <w:b/>
          <w:bCs/>
        </w:rPr>
        <w:t>Figure 1a</w:t>
      </w:r>
      <w:r w:rsidRPr="00443B2B">
        <w:rPr>
          <w:rFonts w:ascii="Times New Roman" w:hAnsi="Times New Roman" w:cs="Times New Roman"/>
        </w:rPr>
        <w:t>). To mimic current intraoperative conditions and a common endoscopic application technique, we subsequently performed identical experiments where the Biodesign</w:t>
      </w:r>
      <w:r w:rsidRPr="00443B2B">
        <w:rPr>
          <w:rFonts w:ascii="Times New Roman" w:hAnsi="Times New Roman" w:cs="Times New Roman"/>
          <w:vertAlign w:val="superscript"/>
        </w:rPr>
        <w:t>®</w:t>
      </w:r>
      <w:r w:rsidRPr="00443B2B">
        <w:rPr>
          <w:rFonts w:ascii="Times New Roman" w:hAnsi="Times New Roman" w:cs="Times New Roman"/>
        </w:rPr>
        <w:t xml:space="preserve"> graft was placed over the dural puncture as an </w:t>
      </w:r>
      <w:proofErr w:type="spellStart"/>
      <w:r w:rsidRPr="00443B2B">
        <w:rPr>
          <w:rFonts w:ascii="Times New Roman" w:hAnsi="Times New Roman" w:cs="Times New Roman"/>
        </w:rPr>
        <w:t>onlay</w:t>
      </w:r>
      <w:proofErr w:type="spellEnd"/>
      <w:r w:rsidRPr="00443B2B">
        <w:rPr>
          <w:rFonts w:ascii="Times New Roman" w:hAnsi="Times New Roman" w:cs="Times New Roman"/>
        </w:rPr>
        <w:t xml:space="preserve">, and then the sealant was placed over the graft and surrounding dura (“top application”). The application of Biodesign was omitted in the case of TachoSil. A TachoSil patch was cut into 2.0 cm x 2.5 cm sections and pressed directly onto the puncture for approximately 30 seconds.  </w:t>
      </w:r>
    </w:p>
    <w:p w14:paraId="7FFF4CC7" w14:textId="77777777" w:rsidR="001C01E7" w:rsidRPr="00443B2B" w:rsidRDefault="001C01E7" w:rsidP="001C01E7">
      <w:pPr>
        <w:spacing w:line="480" w:lineRule="auto"/>
        <w:ind w:firstLine="720"/>
        <w:rPr>
          <w:rFonts w:ascii="Times New Roman" w:hAnsi="Times New Roman" w:cs="Times New Roman"/>
        </w:rPr>
      </w:pPr>
      <w:r w:rsidRPr="00443B2B">
        <w:rPr>
          <w:rFonts w:ascii="Times New Roman" w:hAnsi="Times New Roman" w:cs="Times New Roman"/>
        </w:rPr>
        <w:t>Sealants were applied and then cured for 15 minutes, 2 hours, or 24 hours. The 15</w:t>
      </w:r>
      <w:r>
        <w:rPr>
          <w:rFonts w:ascii="Times New Roman" w:hAnsi="Times New Roman" w:cs="Times New Roman"/>
        </w:rPr>
        <w:t>-</w:t>
      </w:r>
      <w:r w:rsidRPr="00443B2B">
        <w:rPr>
          <w:rFonts w:ascii="Times New Roman" w:hAnsi="Times New Roman" w:cs="Times New Roman"/>
        </w:rPr>
        <w:t xml:space="preserve">minute cure was performed at room temperature, and for 2- and 24-hour cures, the repairs were </w:t>
      </w:r>
      <w:r w:rsidRPr="00443B2B">
        <w:rPr>
          <w:rFonts w:ascii="Times New Roman" w:hAnsi="Times New Roman" w:cs="Times New Roman"/>
        </w:rPr>
        <w:lastRenderedPageBreak/>
        <w:t xml:space="preserve">maintained in a humidified incubator at 37 °C and equilibrated at room temperature prior to testing. Tissues were covered with wet paper towels and sealed with a layer of cling wrap to prevent desiccation during the 24-hour </w:t>
      </w:r>
      <w:proofErr w:type="gramStart"/>
      <w:r w:rsidRPr="00443B2B">
        <w:rPr>
          <w:rFonts w:ascii="Times New Roman" w:hAnsi="Times New Roman" w:cs="Times New Roman"/>
        </w:rPr>
        <w:t>time period</w:t>
      </w:r>
      <w:proofErr w:type="gramEnd"/>
      <w:r w:rsidRPr="00443B2B">
        <w:rPr>
          <w:rFonts w:ascii="Times New Roman" w:hAnsi="Times New Roman" w:cs="Times New Roman"/>
        </w:rPr>
        <w:t xml:space="preserve">. For the experiments using </w:t>
      </w:r>
      <w:r>
        <w:rPr>
          <w:rFonts w:ascii="Times New Roman" w:hAnsi="Times New Roman" w:cs="Times New Roman"/>
        </w:rPr>
        <w:t>the “</w:t>
      </w:r>
      <w:r w:rsidRPr="00443B2B">
        <w:rPr>
          <w:rFonts w:ascii="Times New Roman" w:hAnsi="Times New Roman" w:cs="Times New Roman"/>
        </w:rPr>
        <w:t>top application</w:t>
      </w:r>
      <w:r>
        <w:rPr>
          <w:rFonts w:ascii="Times New Roman" w:hAnsi="Times New Roman" w:cs="Times New Roman"/>
        </w:rPr>
        <w:t>”</w:t>
      </w:r>
      <w:r w:rsidRPr="00443B2B">
        <w:rPr>
          <w:rFonts w:ascii="Times New Roman" w:hAnsi="Times New Roman" w:cs="Times New Roman"/>
        </w:rPr>
        <w:t xml:space="preserve">, only the 15-minute cure time was tested. </w:t>
      </w:r>
    </w:p>
    <w:p w14:paraId="04A72FFA" w14:textId="0AFBEF07" w:rsidR="00376EAF" w:rsidRDefault="001C01E7" w:rsidP="00667C44">
      <w:pPr>
        <w:spacing w:line="480" w:lineRule="auto"/>
        <w:ind w:firstLine="720"/>
        <w:rPr>
          <w:rFonts w:ascii="Times New Roman" w:hAnsi="Times New Roman" w:cs="Times New Roman"/>
          <w:color w:val="000000" w:themeColor="text1"/>
        </w:rPr>
      </w:pPr>
      <w:r w:rsidRPr="00443B2B">
        <w:rPr>
          <w:rFonts w:ascii="Times New Roman" w:hAnsi="Times New Roman" w:cs="Times New Roman"/>
        </w:rPr>
        <w:t>Burst pressures were obtained using the American Society for Testing and Materials (ASTM) standard F2392-04 for burst strength of surgical sealants</w:t>
      </w:r>
      <w:r>
        <w:rPr>
          <w:rFonts w:ascii="Times New Roman" w:hAnsi="Times New Roman" w:cs="Times New Roman"/>
        </w:rPr>
        <w:fldChar w:fldCharType="begin"/>
      </w:r>
      <w:r>
        <w:rPr>
          <w:rFonts w:ascii="Times New Roman" w:hAnsi="Times New Roman" w:cs="Times New Roman"/>
        </w:rPr>
        <w:instrText xml:space="preserve"> ADDIN EN.CITE &lt;EndNote&gt;&lt;Cite&gt;&lt;Author&gt;International&lt;/Author&gt;&lt;Year&gt;2004&lt;/Year&gt;&lt;RecNum&gt;5527&lt;/RecNum&gt;&lt;DisplayText&gt;&lt;style face="superscript"&gt;16&lt;/style&gt;&lt;/DisplayText&gt;&lt;record&gt;&lt;rec-number&gt;5527&lt;/rec-number&gt;&lt;foreign-keys&gt;&lt;key app="EN" db-id="tp9zsr2t3wzpvqe0pwf5vszq2255920txfd2" timestamp="1733169266" guid="05f814e8-8c55-455e-810f-9a43935b82dd"&gt;5527&lt;/key&gt;&lt;/foreign-keys&gt;&lt;ref-type name="Standard"&gt;58&lt;/ref-type&gt;&lt;contributors&gt;&lt;authors&gt;&lt;author&gt;ASTM International&lt;/author&gt;&lt;/authors&gt;&lt;/contributors&gt;&lt;titles&gt;&lt;title&gt;Standard Test Method for Burst Strength of Surgical Sealants&lt;/title&gt;&lt;secondary-title&gt;Medical and Surgical Materials and Devices&lt;/secondary-title&gt;&lt;/titles&gt;&lt;volume&gt;F2392-04&lt;/volume&gt;&lt;dates&gt;&lt;year&gt;2004&lt;/year&gt;&lt;pub-dates&gt;&lt;date&gt;June 2004&lt;/date&gt;&lt;/pub-dates&gt;&lt;/dates&gt;&lt;pub-location&gt;Annual Book of ATSM Standards&lt;/pub-location&gt;&lt;publisher&gt;ATSM International&lt;/publisher&gt;&lt;urls&gt;&lt;related-urls&gt;&lt;url&gt;https://cdn.standards.iteh.ai/samples/34711/7ac9a5874ddc4fa6846a7f9408bbd097/ASTM-F2392-04.pdf&lt;/url&gt;&lt;/related-urls&gt;&lt;/urls&gt;&lt;electronic-resource-num&gt;10.1520/&amp;#xD;F2392-0&lt;/electronic-resource-num&gt;&lt;/record&gt;&lt;/Cite&gt;&lt;/EndNote&gt;</w:instrText>
      </w:r>
      <w:r>
        <w:rPr>
          <w:rFonts w:ascii="Times New Roman" w:hAnsi="Times New Roman" w:cs="Times New Roman"/>
        </w:rPr>
        <w:fldChar w:fldCharType="separate"/>
      </w:r>
      <w:r w:rsidRPr="003C0E10">
        <w:rPr>
          <w:rFonts w:ascii="Times New Roman" w:hAnsi="Times New Roman" w:cs="Times New Roman"/>
          <w:noProof/>
          <w:vertAlign w:val="superscript"/>
        </w:rPr>
        <w:t>16</w:t>
      </w:r>
      <w:r>
        <w:rPr>
          <w:rFonts w:ascii="Times New Roman" w:hAnsi="Times New Roman" w:cs="Times New Roman"/>
        </w:rPr>
        <w:fldChar w:fldCharType="end"/>
      </w:r>
      <w:r w:rsidRPr="00443B2B">
        <w:rPr>
          <w:rFonts w:ascii="Times New Roman" w:hAnsi="Times New Roman" w:cs="Times New Roman"/>
        </w:rPr>
        <w:t xml:space="preserve"> with some modifications to the test protocol (</w:t>
      </w:r>
      <w:r w:rsidRPr="004251CC">
        <w:rPr>
          <w:rFonts w:ascii="Times New Roman" w:hAnsi="Times New Roman" w:cs="Times New Roman"/>
          <w:b/>
          <w:bCs/>
        </w:rPr>
        <w:t xml:space="preserve">Supplemental </w:t>
      </w:r>
      <w:r w:rsidRPr="00443B2B">
        <w:rPr>
          <w:rFonts w:ascii="Times New Roman" w:hAnsi="Times New Roman" w:cs="Times New Roman"/>
          <w:b/>
          <w:bCs/>
        </w:rPr>
        <w:t>Figure 1b</w:t>
      </w:r>
      <w:r w:rsidRPr="00443B2B">
        <w:rPr>
          <w:rFonts w:ascii="Times New Roman" w:hAnsi="Times New Roman" w:cs="Times New Roman"/>
        </w:rPr>
        <w:t>). Specifically, a custom-made burst pressure apparatus was designed to accommodate a 1-cm defect size. Water dyed with red food coloring was used as the test fluid and was pumped into the apparatus at a rate of 500 mL/h. The burst pressure tests were designed to mimic a typical overlay (</w:t>
      </w:r>
      <w:proofErr w:type="spellStart"/>
      <w:r w:rsidRPr="00443B2B">
        <w:rPr>
          <w:rFonts w:ascii="Times New Roman" w:hAnsi="Times New Roman" w:cs="Times New Roman"/>
        </w:rPr>
        <w:t>onlay</w:t>
      </w:r>
      <w:proofErr w:type="spellEnd"/>
      <w:r w:rsidRPr="00443B2B">
        <w:rPr>
          <w:rFonts w:ascii="Times New Roman" w:hAnsi="Times New Roman" w:cs="Times New Roman"/>
        </w:rPr>
        <w:t>) graft placement, and thus</w:t>
      </w:r>
      <w:r>
        <w:rPr>
          <w:rFonts w:ascii="Times New Roman" w:hAnsi="Times New Roman" w:cs="Times New Roman"/>
        </w:rPr>
        <w:t>,</w:t>
      </w:r>
      <w:r w:rsidRPr="00443B2B">
        <w:rPr>
          <w:rFonts w:ascii="Times New Roman" w:hAnsi="Times New Roman" w:cs="Times New Roman"/>
        </w:rPr>
        <w:t xml:space="preserve"> the water column was always in contact with the dura.</w:t>
      </w:r>
      <w:r>
        <w:rPr>
          <w:rFonts w:ascii="Times New Roman" w:hAnsi="Times New Roman" w:cs="Times New Roman"/>
        </w:rPr>
        <w:fldChar w:fldCharType="begin"/>
      </w:r>
      <w:r>
        <w:rPr>
          <w:rFonts w:ascii="Times New Roman" w:hAnsi="Times New Roman" w:cs="Times New Roman"/>
        </w:rPr>
        <w:instrText xml:space="preserve"> ADDIN EN.CITE &lt;EndNote&gt;&lt;Cite&gt;&lt;Author&gt;de Almeida&lt;/Author&gt;&lt;Year&gt;2009&lt;/Year&gt;&lt;RecNum&gt;6732&lt;/RecNum&gt;&lt;DisplayText&gt;&lt;style face="superscript"&gt;17&lt;/style&gt;&lt;/DisplayText&gt;&lt;record&gt;&lt;rec-number&gt;6732&lt;/rec-number&gt;&lt;foreign-keys&gt;&lt;key app="EN" db-id="tp9zsr2t3wzpvqe0pwf5vszq2255920txfd2" timestamp="1739995388" guid="8d50ad0d-04f9-4002-82a8-698a35b2ce13"&gt;6732&lt;/key&gt;&lt;/foreign-keys&gt;&lt;ref-type name="Journal Article"&gt;17&lt;/ref-type&gt;&lt;contributors&gt;&lt;authors&gt;&lt;author&gt;de Almeida, J. R.&lt;/author&gt;&lt;author&gt;Morris, A.&lt;/author&gt;&lt;author&gt;Whyne, C. M.&lt;/author&gt;&lt;author&gt;James, A. L.&lt;/author&gt;&lt;author&gt;Witterick, I. J.&lt;/author&gt;&lt;/authors&gt;&lt;/contributors&gt;&lt;auth-address&gt;Department of Otolaryngology, Head and Neck Surgery, Mount Sinai Hospital, The Hospital for Sick Children, Toronto, ON, Canada.&lt;/auth-address&gt;&lt;titles&gt;&lt;title&gt;Testing biomechanical strength of in vitro cerebrospinal fluid leak repairs&lt;/title&gt;&lt;secondary-title&gt;J Otolaryngol Head Neck Surg&lt;/secondary-title&gt;&lt;/titles&gt;&lt;periodical&gt;&lt;full-title&gt;J Otolaryngol Head Neck Surg&lt;/full-title&gt;&lt;/periodical&gt;&lt;pages&gt;106-11&lt;/pages&gt;&lt;volume&gt;38&lt;/volume&gt;&lt;number&gt;1&lt;/number&gt;&lt;keywords&gt;&lt;keyword&gt;Animals&lt;/keyword&gt;&lt;keyword&gt;Biomechanical Phenomena/*physiology&lt;/keyword&gt;&lt;keyword&gt;Cerebrospinal Fluid Rhinorrhea/*metabolism&lt;/keyword&gt;&lt;keyword&gt;Dura Mater/*metabolism&lt;/keyword&gt;&lt;keyword&gt;Fibrin Tissue Adhesive/*therapeutic use&lt;/keyword&gt;&lt;keyword&gt;Fibrinogen/*metabolism&lt;/keyword&gt;&lt;keyword&gt;Skull/*metabolism&lt;/keyword&gt;&lt;keyword&gt;Swine&lt;/keyword&gt;&lt;/keywords&gt;&lt;dates&gt;&lt;year&gt;2009&lt;/year&gt;&lt;pub-dates&gt;&lt;date&gt;Feb&lt;/date&gt;&lt;/pub-dates&gt;&lt;/dates&gt;&lt;isbn&gt;1916-0216 (Electronic)&amp;#xD;1916-0208 (Linking)&lt;/isbn&gt;&lt;accession-num&gt;19344619&lt;/accession-num&gt;&lt;urls&gt;&lt;related-urls&gt;&lt;url&gt;https://www.ncbi.nlm.nih.gov/pubmed/19344619&lt;/url&gt;&lt;/related-urls&gt;&lt;/urls&gt;&lt;remote-database-name&gt;Medline&lt;/remote-database-name&gt;&lt;remote-database-provider&gt;NLM&lt;/remote-database-provider&gt;&lt;/record&gt;&lt;/Cite&gt;&lt;/EndNote&gt;</w:instrText>
      </w:r>
      <w:r>
        <w:rPr>
          <w:rFonts w:ascii="Times New Roman" w:hAnsi="Times New Roman" w:cs="Times New Roman"/>
        </w:rPr>
        <w:fldChar w:fldCharType="separate"/>
      </w:r>
      <w:r w:rsidRPr="003C0E10">
        <w:rPr>
          <w:rFonts w:ascii="Times New Roman" w:hAnsi="Times New Roman" w:cs="Times New Roman"/>
          <w:noProof/>
          <w:vertAlign w:val="superscript"/>
        </w:rPr>
        <w:t>17</w:t>
      </w:r>
      <w:r>
        <w:rPr>
          <w:rFonts w:ascii="Times New Roman" w:hAnsi="Times New Roman" w:cs="Times New Roman"/>
        </w:rPr>
        <w:fldChar w:fldCharType="end"/>
      </w:r>
      <w:r>
        <w:rPr>
          <w:rFonts w:ascii="Times New Roman" w:hAnsi="Times New Roman" w:cs="Times New Roman"/>
        </w:rPr>
        <w:t xml:space="preserve"> </w:t>
      </w:r>
      <w:r w:rsidRPr="00443B2B">
        <w:rPr>
          <w:rFonts w:ascii="Times New Roman" w:hAnsi="Times New Roman" w:cs="Times New Roman"/>
        </w:rPr>
        <w:t>After activating the device, a syringe pump was mechanically compressed to displace water towards the apparatus holding the dura/graft/sealant. As water was displaced towards the enclosed chamber, pressure was applied to the dural defect until a burst pressure was met. Pressure was monitored using the Omega Digital Transducer Application,</w:t>
      </w:r>
      <w:r w:rsidRPr="00443B2B">
        <w:rPr>
          <w:rFonts w:ascii="Times New Roman" w:hAnsi="Times New Roman" w:cs="Times New Roman"/>
          <w:color w:val="000000" w:themeColor="text1"/>
        </w:rPr>
        <w:t xml:space="preserve"> which has a real-time graphical display showing the gradual increase in pressure until a rapid drop-off was achieved that signaled the burst pressure of the dura/graft/sealant. Concurrently, repairs were visualized for leakage of dyed fluid and carefully examined for signs of dura/graft damage or graft/sealant dehiscence.</w:t>
      </w:r>
    </w:p>
    <w:p w14:paraId="6789529C" w14:textId="5A11547C" w:rsidR="00667C44" w:rsidRPr="00667C44" w:rsidRDefault="00667C44" w:rsidP="00667C44">
      <w:pPr>
        <w:spacing w:line="480" w:lineRule="auto"/>
        <w:rPr>
          <w:rFonts w:ascii="Times New Roman" w:hAnsi="Times New Roman" w:cs="Times New Roman"/>
          <w:i/>
          <w:iCs/>
          <w:color w:val="000000" w:themeColor="text1"/>
        </w:rPr>
      </w:pPr>
      <w:r w:rsidRPr="00667C44">
        <w:rPr>
          <w:rFonts w:ascii="Times New Roman" w:hAnsi="Times New Roman" w:cs="Times New Roman"/>
          <w:i/>
          <w:iCs/>
          <w:color w:val="000000" w:themeColor="text1"/>
        </w:rPr>
        <w:t xml:space="preserve">Cyclic Fatigue Testing: </w:t>
      </w:r>
    </w:p>
    <w:p w14:paraId="1DBEC1EB" w14:textId="77777777" w:rsidR="00667C44" w:rsidRDefault="00667C44" w:rsidP="00667C44">
      <w:pPr>
        <w:spacing w:line="480" w:lineRule="auto"/>
        <w:ind w:firstLine="720"/>
        <w:rPr>
          <w:rFonts w:ascii="Times New Roman" w:hAnsi="Times New Roman" w:cs="Times New Roman"/>
        </w:rPr>
      </w:pPr>
      <w:r w:rsidRPr="00443B2B">
        <w:rPr>
          <w:rFonts w:ascii="Times New Roman" w:hAnsi="Times New Roman" w:cs="Times New Roman"/>
        </w:rPr>
        <w:t>The same apparatus was used for cyclic burst pressure testing. Samples were prepared as described previously and cured for 15 minutes before testing. Once the samples were mounted on the burst pressure apparatus, the syringe pump was activated, and the pressure was manually cycled between 20-25 cm H</w:t>
      </w:r>
      <w:r w:rsidRPr="00443B2B">
        <w:rPr>
          <w:rFonts w:ascii="Times New Roman" w:hAnsi="Times New Roman" w:cs="Times New Roman"/>
          <w:vertAlign w:val="subscript"/>
        </w:rPr>
        <w:t>2</w:t>
      </w:r>
      <w:r w:rsidRPr="00443B2B">
        <w:rPr>
          <w:rFonts w:ascii="Times New Roman" w:hAnsi="Times New Roman" w:cs="Times New Roman"/>
        </w:rPr>
        <w:t xml:space="preserve">O over a 15-second interval. After this interval, the syringe pump </w:t>
      </w:r>
      <w:r w:rsidRPr="00443B2B">
        <w:rPr>
          <w:rFonts w:ascii="Times New Roman" w:hAnsi="Times New Roman" w:cs="Times New Roman"/>
        </w:rPr>
        <w:lastRenderedPageBreak/>
        <w:t xml:space="preserve">was turned off for 15 seconds, during which the sample was inspected for leaks. If no leak was observed, the cyclic testing process was repeated until a leak was detected or for a total of 5 cycles, whichever occurred first. If all 5 cycles were completed without leakage, the syringe pump was reactivated until burst pressure was reached to evaluate the effects of fatigue on burst pressure performance. </w:t>
      </w:r>
    </w:p>
    <w:p w14:paraId="6EFC95C8" w14:textId="070D43E4" w:rsidR="00667C44" w:rsidRPr="00667C44" w:rsidRDefault="00667C44" w:rsidP="00667C44">
      <w:pPr>
        <w:spacing w:line="480" w:lineRule="auto"/>
        <w:rPr>
          <w:rFonts w:ascii="Times New Roman" w:hAnsi="Times New Roman" w:cs="Times New Roman"/>
          <w:i/>
          <w:iCs/>
        </w:rPr>
      </w:pPr>
      <w:r w:rsidRPr="00667C44">
        <w:rPr>
          <w:rFonts w:ascii="Times New Roman" w:hAnsi="Times New Roman" w:cs="Times New Roman"/>
          <w:i/>
          <w:iCs/>
        </w:rPr>
        <w:t xml:space="preserve">Statistical Analysis: </w:t>
      </w:r>
    </w:p>
    <w:p w14:paraId="489C4537" w14:textId="77777777" w:rsidR="00667C44" w:rsidRPr="00443B2B" w:rsidRDefault="00667C44" w:rsidP="00667C44">
      <w:pPr>
        <w:spacing w:line="480" w:lineRule="auto"/>
        <w:ind w:firstLine="720"/>
        <w:rPr>
          <w:rFonts w:ascii="Times New Roman" w:hAnsi="Times New Roman" w:cs="Times New Roman"/>
        </w:rPr>
      </w:pPr>
      <w:r w:rsidRPr="00443B2B">
        <w:rPr>
          <w:rFonts w:ascii="Times New Roman" w:hAnsi="Times New Roman" w:cs="Times New Roman"/>
        </w:rPr>
        <w:t xml:space="preserve">Statistical analysis was performed using JMP software. At least 5 replicates were tested in all cases. When comparing two groups, a two-tailed Student’s t-test or Dunnett’s test with equal variances was used with α = 0.05. When comparing more than two groups, analysis of variance (ANOVA) was used with α = 0.05. Normality was confirmed using the Shapiro-Wilk test, and equality of variance was validated using the Brown-Forsythe test. In the case of non-normal residuals or unequal variances, an appropriate transformation (e.g., Box-Cox transformation) was applied to the data to facilitate statistical comparisons. A Tukey </w:t>
      </w:r>
      <w:proofErr w:type="spellStart"/>
      <w:r w:rsidRPr="00443B2B">
        <w:rPr>
          <w:rFonts w:ascii="Times New Roman" w:hAnsi="Times New Roman" w:cs="Times New Roman"/>
        </w:rPr>
        <w:t>posthoc</w:t>
      </w:r>
      <w:proofErr w:type="spellEnd"/>
      <w:r w:rsidRPr="00443B2B">
        <w:rPr>
          <w:rFonts w:ascii="Times New Roman" w:hAnsi="Times New Roman" w:cs="Times New Roman"/>
        </w:rPr>
        <w:t xml:space="preserve"> test was used to determine statistically significant groups. Statistical significance is indicated by letters such that groups that do not share the same letter are statistically different (p &lt; 0.05). If no successful transformations were obtained, a non-parametric test (Wilcoxon test with α=.05) was used to determine statistical significance. </w:t>
      </w:r>
    </w:p>
    <w:p w14:paraId="42FEEB78" w14:textId="77777777" w:rsidR="00667C44" w:rsidRPr="00443B2B" w:rsidRDefault="00667C44" w:rsidP="00667C44">
      <w:pPr>
        <w:spacing w:line="480" w:lineRule="auto"/>
        <w:rPr>
          <w:rFonts w:ascii="Times New Roman" w:hAnsi="Times New Roman" w:cs="Times New Roman"/>
        </w:rPr>
      </w:pPr>
    </w:p>
    <w:p w14:paraId="52443554" w14:textId="77777777" w:rsidR="00667C44" w:rsidRPr="00667C44" w:rsidRDefault="00667C44" w:rsidP="00667C44">
      <w:pPr>
        <w:spacing w:line="480" w:lineRule="auto"/>
        <w:rPr>
          <w:rFonts w:ascii="Times New Roman" w:hAnsi="Times New Roman" w:cs="Times New Roman"/>
          <w:color w:val="000000" w:themeColor="text1"/>
        </w:rPr>
      </w:pPr>
    </w:p>
    <w:sectPr w:rsidR="00667C44" w:rsidRPr="00667C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1E7"/>
    <w:rsid w:val="00006C63"/>
    <w:rsid w:val="0001277B"/>
    <w:rsid w:val="000179C7"/>
    <w:rsid w:val="00017E57"/>
    <w:rsid w:val="000301DF"/>
    <w:rsid w:val="0003271E"/>
    <w:rsid w:val="00035F35"/>
    <w:rsid w:val="00036EE7"/>
    <w:rsid w:val="00047C44"/>
    <w:rsid w:val="00051D29"/>
    <w:rsid w:val="00053739"/>
    <w:rsid w:val="00053956"/>
    <w:rsid w:val="000566AD"/>
    <w:rsid w:val="00065088"/>
    <w:rsid w:val="00080357"/>
    <w:rsid w:val="000836FC"/>
    <w:rsid w:val="000846E9"/>
    <w:rsid w:val="00091D9A"/>
    <w:rsid w:val="000A46F3"/>
    <w:rsid w:val="000C036E"/>
    <w:rsid w:val="000C1206"/>
    <w:rsid w:val="000D4936"/>
    <w:rsid w:val="000E6F40"/>
    <w:rsid w:val="000E6FE4"/>
    <w:rsid w:val="000F0C63"/>
    <w:rsid w:val="000F1F39"/>
    <w:rsid w:val="000F642C"/>
    <w:rsid w:val="000F66EF"/>
    <w:rsid w:val="001057D3"/>
    <w:rsid w:val="001060A6"/>
    <w:rsid w:val="00111052"/>
    <w:rsid w:val="00112305"/>
    <w:rsid w:val="001261E5"/>
    <w:rsid w:val="001277A2"/>
    <w:rsid w:val="0012790E"/>
    <w:rsid w:val="00133742"/>
    <w:rsid w:val="00134827"/>
    <w:rsid w:val="001371B1"/>
    <w:rsid w:val="001422EB"/>
    <w:rsid w:val="00152C77"/>
    <w:rsid w:val="00153F58"/>
    <w:rsid w:val="00155C09"/>
    <w:rsid w:val="00155E1D"/>
    <w:rsid w:val="00156966"/>
    <w:rsid w:val="00156D38"/>
    <w:rsid w:val="00156EA5"/>
    <w:rsid w:val="0016320A"/>
    <w:rsid w:val="001708F8"/>
    <w:rsid w:val="001736A8"/>
    <w:rsid w:val="00183D35"/>
    <w:rsid w:val="00194D2C"/>
    <w:rsid w:val="00196A5F"/>
    <w:rsid w:val="001A093E"/>
    <w:rsid w:val="001A39F5"/>
    <w:rsid w:val="001B389B"/>
    <w:rsid w:val="001C01E7"/>
    <w:rsid w:val="001C02EB"/>
    <w:rsid w:val="001C790F"/>
    <w:rsid w:val="001D11C1"/>
    <w:rsid w:val="001F0B20"/>
    <w:rsid w:val="001F3188"/>
    <w:rsid w:val="00212126"/>
    <w:rsid w:val="00216442"/>
    <w:rsid w:val="002238A3"/>
    <w:rsid w:val="00225A91"/>
    <w:rsid w:val="00227D0F"/>
    <w:rsid w:val="00233CD8"/>
    <w:rsid w:val="00234A94"/>
    <w:rsid w:val="00242400"/>
    <w:rsid w:val="00252183"/>
    <w:rsid w:val="00253313"/>
    <w:rsid w:val="0025719F"/>
    <w:rsid w:val="002723C7"/>
    <w:rsid w:val="00274A8E"/>
    <w:rsid w:val="00291721"/>
    <w:rsid w:val="00291922"/>
    <w:rsid w:val="002A10F4"/>
    <w:rsid w:val="002A59DA"/>
    <w:rsid w:val="002A75C5"/>
    <w:rsid w:val="002C30DD"/>
    <w:rsid w:val="002C314E"/>
    <w:rsid w:val="002C4670"/>
    <w:rsid w:val="002C6B24"/>
    <w:rsid w:val="002D0BFF"/>
    <w:rsid w:val="002D3B1A"/>
    <w:rsid w:val="002E0FD7"/>
    <w:rsid w:val="002F44E1"/>
    <w:rsid w:val="002F6D64"/>
    <w:rsid w:val="00302BB0"/>
    <w:rsid w:val="0030393A"/>
    <w:rsid w:val="00310A3B"/>
    <w:rsid w:val="0031342E"/>
    <w:rsid w:val="003134B6"/>
    <w:rsid w:val="00321AC2"/>
    <w:rsid w:val="003245CE"/>
    <w:rsid w:val="0032760A"/>
    <w:rsid w:val="00335317"/>
    <w:rsid w:val="00336376"/>
    <w:rsid w:val="0033799F"/>
    <w:rsid w:val="0034525F"/>
    <w:rsid w:val="0035456F"/>
    <w:rsid w:val="0035707C"/>
    <w:rsid w:val="00361C99"/>
    <w:rsid w:val="0037423F"/>
    <w:rsid w:val="00376EAF"/>
    <w:rsid w:val="00386506"/>
    <w:rsid w:val="00387E9E"/>
    <w:rsid w:val="00393996"/>
    <w:rsid w:val="003953BC"/>
    <w:rsid w:val="003A2B66"/>
    <w:rsid w:val="003A33BA"/>
    <w:rsid w:val="003C1DD1"/>
    <w:rsid w:val="003D0525"/>
    <w:rsid w:val="003D0AD1"/>
    <w:rsid w:val="003D509F"/>
    <w:rsid w:val="003D7F1E"/>
    <w:rsid w:val="003E642B"/>
    <w:rsid w:val="003E704A"/>
    <w:rsid w:val="003E7FE5"/>
    <w:rsid w:val="003F1516"/>
    <w:rsid w:val="00405F3F"/>
    <w:rsid w:val="00406523"/>
    <w:rsid w:val="0041027E"/>
    <w:rsid w:val="00410523"/>
    <w:rsid w:val="0042510E"/>
    <w:rsid w:val="00431826"/>
    <w:rsid w:val="00435ABC"/>
    <w:rsid w:val="0044492C"/>
    <w:rsid w:val="00444FFE"/>
    <w:rsid w:val="00446638"/>
    <w:rsid w:val="004546EB"/>
    <w:rsid w:val="0045623F"/>
    <w:rsid w:val="004567C5"/>
    <w:rsid w:val="00471595"/>
    <w:rsid w:val="0047374C"/>
    <w:rsid w:val="004A0F66"/>
    <w:rsid w:val="004A1C4B"/>
    <w:rsid w:val="004A25BA"/>
    <w:rsid w:val="004A58B0"/>
    <w:rsid w:val="004B1886"/>
    <w:rsid w:val="004B7F00"/>
    <w:rsid w:val="004D0418"/>
    <w:rsid w:val="004D2FE2"/>
    <w:rsid w:val="004D40E8"/>
    <w:rsid w:val="004D4A86"/>
    <w:rsid w:val="004D4BB6"/>
    <w:rsid w:val="004D700C"/>
    <w:rsid w:val="004E51A0"/>
    <w:rsid w:val="004F0C76"/>
    <w:rsid w:val="004F1459"/>
    <w:rsid w:val="00505B68"/>
    <w:rsid w:val="00517141"/>
    <w:rsid w:val="005238EE"/>
    <w:rsid w:val="00524081"/>
    <w:rsid w:val="00530414"/>
    <w:rsid w:val="00532242"/>
    <w:rsid w:val="00532641"/>
    <w:rsid w:val="005353D5"/>
    <w:rsid w:val="00544905"/>
    <w:rsid w:val="00547805"/>
    <w:rsid w:val="005515CA"/>
    <w:rsid w:val="00556157"/>
    <w:rsid w:val="00560AB0"/>
    <w:rsid w:val="005651F7"/>
    <w:rsid w:val="00571392"/>
    <w:rsid w:val="0057261C"/>
    <w:rsid w:val="00576034"/>
    <w:rsid w:val="00583A99"/>
    <w:rsid w:val="005848F1"/>
    <w:rsid w:val="005871E1"/>
    <w:rsid w:val="00592A60"/>
    <w:rsid w:val="00592E25"/>
    <w:rsid w:val="005A12D9"/>
    <w:rsid w:val="005A186A"/>
    <w:rsid w:val="005A2C91"/>
    <w:rsid w:val="005A7238"/>
    <w:rsid w:val="005A7B21"/>
    <w:rsid w:val="005B1ADE"/>
    <w:rsid w:val="005C69D0"/>
    <w:rsid w:val="005D6AA7"/>
    <w:rsid w:val="005D7350"/>
    <w:rsid w:val="005D78D5"/>
    <w:rsid w:val="005E12D0"/>
    <w:rsid w:val="005E7AA2"/>
    <w:rsid w:val="00601E38"/>
    <w:rsid w:val="00615203"/>
    <w:rsid w:val="00620AFA"/>
    <w:rsid w:val="00626192"/>
    <w:rsid w:val="0062697B"/>
    <w:rsid w:val="00630D8A"/>
    <w:rsid w:val="006369BE"/>
    <w:rsid w:val="00637544"/>
    <w:rsid w:val="0064244E"/>
    <w:rsid w:val="00643834"/>
    <w:rsid w:val="00643BAA"/>
    <w:rsid w:val="00652EE7"/>
    <w:rsid w:val="006635D6"/>
    <w:rsid w:val="00667C44"/>
    <w:rsid w:val="006731CA"/>
    <w:rsid w:val="00683D28"/>
    <w:rsid w:val="00691EF6"/>
    <w:rsid w:val="00695ADE"/>
    <w:rsid w:val="006A06A3"/>
    <w:rsid w:val="006B4C4C"/>
    <w:rsid w:val="006B5504"/>
    <w:rsid w:val="006B5555"/>
    <w:rsid w:val="006C6AF5"/>
    <w:rsid w:val="006D0438"/>
    <w:rsid w:val="006D66BB"/>
    <w:rsid w:val="006E16B3"/>
    <w:rsid w:val="006F3D89"/>
    <w:rsid w:val="0070064C"/>
    <w:rsid w:val="007019DB"/>
    <w:rsid w:val="00704833"/>
    <w:rsid w:val="0070761B"/>
    <w:rsid w:val="00726896"/>
    <w:rsid w:val="00731496"/>
    <w:rsid w:val="0073516C"/>
    <w:rsid w:val="00744D2D"/>
    <w:rsid w:val="00744FC1"/>
    <w:rsid w:val="00745072"/>
    <w:rsid w:val="00755F3A"/>
    <w:rsid w:val="007A0F96"/>
    <w:rsid w:val="007A0F9E"/>
    <w:rsid w:val="007A45BD"/>
    <w:rsid w:val="007B40F3"/>
    <w:rsid w:val="007B4843"/>
    <w:rsid w:val="007B48AB"/>
    <w:rsid w:val="007B6734"/>
    <w:rsid w:val="007B722A"/>
    <w:rsid w:val="007C2C14"/>
    <w:rsid w:val="007C7E90"/>
    <w:rsid w:val="007D29B4"/>
    <w:rsid w:val="007D32C9"/>
    <w:rsid w:val="007D5EAA"/>
    <w:rsid w:val="007D6AE4"/>
    <w:rsid w:val="007D7A8B"/>
    <w:rsid w:val="007E1168"/>
    <w:rsid w:val="00800458"/>
    <w:rsid w:val="0081598B"/>
    <w:rsid w:val="00816E09"/>
    <w:rsid w:val="008212AD"/>
    <w:rsid w:val="008240D4"/>
    <w:rsid w:val="0083773A"/>
    <w:rsid w:val="00840860"/>
    <w:rsid w:val="00840A80"/>
    <w:rsid w:val="008428AB"/>
    <w:rsid w:val="0084436B"/>
    <w:rsid w:val="008463CE"/>
    <w:rsid w:val="00852410"/>
    <w:rsid w:val="00866A5B"/>
    <w:rsid w:val="00870DDF"/>
    <w:rsid w:val="008869A5"/>
    <w:rsid w:val="00886BDC"/>
    <w:rsid w:val="008925BA"/>
    <w:rsid w:val="00896B4C"/>
    <w:rsid w:val="008A1C8B"/>
    <w:rsid w:val="008A6B63"/>
    <w:rsid w:val="008B34AC"/>
    <w:rsid w:val="008B3B54"/>
    <w:rsid w:val="008C0A4C"/>
    <w:rsid w:val="008C0B23"/>
    <w:rsid w:val="008C2710"/>
    <w:rsid w:val="008D221A"/>
    <w:rsid w:val="008D488C"/>
    <w:rsid w:val="008E1931"/>
    <w:rsid w:val="008E200C"/>
    <w:rsid w:val="008F0CA9"/>
    <w:rsid w:val="008F25C7"/>
    <w:rsid w:val="008F5663"/>
    <w:rsid w:val="009010CB"/>
    <w:rsid w:val="0091190F"/>
    <w:rsid w:val="00916585"/>
    <w:rsid w:val="00917C4E"/>
    <w:rsid w:val="00921134"/>
    <w:rsid w:val="009249D8"/>
    <w:rsid w:val="00931244"/>
    <w:rsid w:val="0093242B"/>
    <w:rsid w:val="009367BE"/>
    <w:rsid w:val="00943E86"/>
    <w:rsid w:val="00945934"/>
    <w:rsid w:val="00947177"/>
    <w:rsid w:val="00950E3A"/>
    <w:rsid w:val="009528FE"/>
    <w:rsid w:val="009566B7"/>
    <w:rsid w:val="00957F7B"/>
    <w:rsid w:val="00960D53"/>
    <w:rsid w:val="00965BB8"/>
    <w:rsid w:val="00972B8B"/>
    <w:rsid w:val="00976107"/>
    <w:rsid w:val="00977A31"/>
    <w:rsid w:val="00985315"/>
    <w:rsid w:val="00986DC0"/>
    <w:rsid w:val="009918DD"/>
    <w:rsid w:val="009A3403"/>
    <w:rsid w:val="009A70D3"/>
    <w:rsid w:val="009B1988"/>
    <w:rsid w:val="009B3413"/>
    <w:rsid w:val="009C1757"/>
    <w:rsid w:val="009C6BBD"/>
    <w:rsid w:val="009D0D24"/>
    <w:rsid w:val="009D1DBF"/>
    <w:rsid w:val="009D2016"/>
    <w:rsid w:val="009D6224"/>
    <w:rsid w:val="009E3FB1"/>
    <w:rsid w:val="009E5DCC"/>
    <w:rsid w:val="009E65B3"/>
    <w:rsid w:val="009F6BB6"/>
    <w:rsid w:val="00A13D5C"/>
    <w:rsid w:val="00A16D59"/>
    <w:rsid w:val="00A20A85"/>
    <w:rsid w:val="00A216CC"/>
    <w:rsid w:val="00A22F87"/>
    <w:rsid w:val="00A30755"/>
    <w:rsid w:val="00A32A3C"/>
    <w:rsid w:val="00A32E87"/>
    <w:rsid w:val="00A33243"/>
    <w:rsid w:val="00A451B0"/>
    <w:rsid w:val="00A51A60"/>
    <w:rsid w:val="00A67F36"/>
    <w:rsid w:val="00A7129E"/>
    <w:rsid w:val="00A80711"/>
    <w:rsid w:val="00A83A62"/>
    <w:rsid w:val="00A8444C"/>
    <w:rsid w:val="00A905C7"/>
    <w:rsid w:val="00AB0CE5"/>
    <w:rsid w:val="00AB3D6B"/>
    <w:rsid w:val="00AB5DB3"/>
    <w:rsid w:val="00AB79C1"/>
    <w:rsid w:val="00AC00BF"/>
    <w:rsid w:val="00AC7066"/>
    <w:rsid w:val="00AD1A2C"/>
    <w:rsid w:val="00AD748A"/>
    <w:rsid w:val="00AE0C54"/>
    <w:rsid w:val="00AE0E3C"/>
    <w:rsid w:val="00B02185"/>
    <w:rsid w:val="00B069D1"/>
    <w:rsid w:val="00B129E3"/>
    <w:rsid w:val="00B15A82"/>
    <w:rsid w:val="00B17393"/>
    <w:rsid w:val="00B26982"/>
    <w:rsid w:val="00B27538"/>
    <w:rsid w:val="00B363BC"/>
    <w:rsid w:val="00B36A02"/>
    <w:rsid w:val="00B45C6D"/>
    <w:rsid w:val="00B468B3"/>
    <w:rsid w:val="00B50A5E"/>
    <w:rsid w:val="00B5540A"/>
    <w:rsid w:val="00B6086C"/>
    <w:rsid w:val="00B622DC"/>
    <w:rsid w:val="00B64DE4"/>
    <w:rsid w:val="00B725A3"/>
    <w:rsid w:val="00B73C40"/>
    <w:rsid w:val="00B76E3D"/>
    <w:rsid w:val="00B85B63"/>
    <w:rsid w:val="00B87784"/>
    <w:rsid w:val="00B94D4E"/>
    <w:rsid w:val="00BA1E76"/>
    <w:rsid w:val="00BB01A3"/>
    <w:rsid w:val="00BB2B16"/>
    <w:rsid w:val="00BB76AE"/>
    <w:rsid w:val="00BC5012"/>
    <w:rsid w:val="00BD33C5"/>
    <w:rsid w:val="00BF0B07"/>
    <w:rsid w:val="00BF25D5"/>
    <w:rsid w:val="00C04DF4"/>
    <w:rsid w:val="00C166BD"/>
    <w:rsid w:val="00C238D4"/>
    <w:rsid w:val="00C23C52"/>
    <w:rsid w:val="00C242C4"/>
    <w:rsid w:val="00C25857"/>
    <w:rsid w:val="00C361FF"/>
    <w:rsid w:val="00C36D58"/>
    <w:rsid w:val="00C37466"/>
    <w:rsid w:val="00C5406C"/>
    <w:rsid w:val="00C54688"/>
    <w:rsid w:val="00C54CB6"/>
    <w:rsid w:val="00C55C78"/>
    <w:rsid w:val="00C56D06"/>
    <w:rsid w:val="00C713A2"/>
    <w:rsid w:val="00C73600"/>
    <w:rsid w:val="00C80F8F"/>
    <w:rsid w:val="00C82392"/>
    <w:rsid w:val="00C8370D"/>
    <w:rsid w:val="00C905FC"/>
    <w:rsid w:val="00C9275B"/>
    <w:rsid w:val="00C93DA2"/>
    <w:rsid w:val="00C97675"/>
    <w:rsid w:val="00CA1928"/>
    <w:rsid w:val="00CA1BF8"/>
    <w:rsid w:val="00CB3DE7"/>
    <w:rsid w:val="00CB70CB"/>
    <w:rsid w:val="00CC7226"/>
    <w:rsid w:val="00CD10C7"/>
    <w:rsid w:val="00CD252D"/>
    <w:rsid w:val="00CE0077"/>
    <w:rsid w:val="00CF226F"/>
    <w:rsid w:val="00CF2C72"/>
    <w:rsid w:val="00D23579"/>
    <w:rsid w:val="00D23C2B"/>
    <w:rsid w:val="00D26547"/>
    <w:rsid w:val="00D27F29"/>
    <w:rsid w:val="00D313B8"/>
    <w:rsid w:val="00D33AEA"/>
    <w:rsid w:val="00D37464"/>
    <w:rsid w:val="00D44470"/>
    <w:rsid w:val="00D51532"/>
    <w:rsid w:val="00D556A0"/>
    <w:rsid w:val="00D56696"/>
    <w:rsid w:val="00D56771"/>
    <w:rsid w:val="00D83073"/>
    <w:rsid w:val="00D87B59"/>
    <w:rsid w:val="00D967A3"/>
    <w:rsid w:val="00D976A9"/>
    <w:rsid w:val="00DA4043"/>
    <w:rsid w:val="00DA7F81"/>
    <w:rsid w:val="00DC0264"/>
    <w:rsid w:val="00DC198C"/>
    <w:rsid w:val="00DC1F47"/>
    <w:rsid w:val="00DC4EF1"/>
    <w:rsid w:val="00DC6AF7"/>
    <w:rsid w:val="00DD041F"/>
    <w:rsid w:val="00DE61FC"/>
    <w:rsid w:val="00E02C54"/>
    <w:rsid w:val="00E07ADC"/>
    <w:rsid w:val="00E138A9"/>
    <w:rsid w:val="00E14D3E"/>
    <w:rsid w:val="00E307F5"/>
    <w:rsid w:val="00E353DE"/>
    <w:rsid w:val="00E43E2E"/>
    <w:rsid w:val="00E444D0"/>
    <w:rsid w:val="00E55589"/>
    <w:rsid w:val="00E623E0"/>
    <w:rsid w:val="00E666E4"/>
    <w:rsid w:val="00E74894"/>
    <w:rsid w:val="00E75BB7"/>
    <w:rsid w:val="00E8176B"/>
    <w:rsid w:val="00E82B1C"/>
    <w:rsid w:val="00E856AD"/>
    <w:rsid w:val="00EA331D"/>
    <w:rsid w:val="00EA347D"/>
    <w:rsid w:val="00EC18B2"/>
    <w:rsid w:val="00EC34B5"/>
    <w:rsid w:val="00EC5CF6"/>
    <w:rsid w:val="00ED0306"/>
    <w:rsid w:val="00ED6690"/>
    <w:rsid w:val="00ED6889"/>
    <w:rsid w:val="00EE6651"/>
    <w:rsid w:val="00EF1743"/>
    <w:rsid w:val="00EF49AF"/>
    <w:rsid w:val="00F06007"/>
    <w:rsid w:val="00F12B43"/>
    <w:rsid w:val="00F13154"/>
    <w:rsid w:val="00F13911"/>
    <w:rsid w:val="00F30793"/>
    <w:rsid w:val="00F31592"/>
    <w:rsid w:val="00F37CA1"/>
    <w:rsid w:val="00F40A9C"/>
    <w:rsid w:val="00F41BE4"/>
    <w:rsid w:val="00F41C1D"/>
    <w:rsid w:val="00F464F7"/>
    <w:rsid w:val="00F5014B"/>
    <w:rsid w:val="00F53134"/>
    <w:rsid w:val="00F547E0"/>
    <w:rsid w:val="00F5636E"/>
    <w:rsid w:val="00F670ED"/>
    <w:rsid w:val="00F73889"/>
    <w:rsid w:val="00F73B0E"/>
    <w:rsid w:val="00F80161"/>
    <w:rsid w:val="00F806E1"/>
    <w:rsid w:val="00F810F0"/>
    <w:rsid w:val="00F86582"/>
    <w:rsid w:val="00F9030A"/>
    <w:rsid w:val="00F9521C"/>
    <w:rsid w:val="00FA0DD3"/>
    <w:rsid w:val="00FA10E4"/>
    <w:rsid w:val="00FA2903"/>
    <w:rsid w:val="00FA3612"/>
    <w:rsid w:val="00FA5F7E"/>
    <w:rsid w:val="00FA7AEB"/>
    <w:rsid w:val="00FA7EFA"/>
    <w:rsid w:val="00FB3242"/>
    <w:rsid w:val="00FB7EAC"/>
    <w:rsid w:val="00FC19A3"/>
    <w:rsid w:val="00FC68FD"/>
    <w:rsid w:val="00FD6946"/>
    <w:rsid w:val="00FD74D2"/>
    <w:rsid w:val="00FE0D51"/>
    <w:rsid w:val="00FE359B"/>
    <w:rsid w:val="00FF4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89C432"/>
  <w15:chartTrackingRefBased/>
  <w15:docId w15:val="{92431EA4-6959-3E42-8919-A4CFAAABD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1E7"/>
    <w:pPr>
      <w:spacing w:after="0" w:line="240" w:lineRule="auto"/>
    </w:pPr>
  </w:style>
  <w:style w:type="paragraph" w:styleId="Heading1">
    <w:name w:val="heading 1"/>
    <w:basedOn w:val="Normal"/>
    <w:next w:val="Normal"/>
    <w:link w:val="Heading1Char"/>
    <w:uiPriority w:val="9"/>
    <w:qFormat/>
    <w:rsid w:val="001C01E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01E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01E7"/>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01E7"/>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01E7"/>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01E7"/>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01E7"/>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01E7"/>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01E7"/>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01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01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01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01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01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01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01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01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01E7"/>
    <w:rPr>
      <w:rFonts w:eastAsiaTheme="majorEastAsia" w:cstheme="majorBidi"/>
      <w:color w:val="272727" w:themeColor="text1" w:themeTint="D8"/>
    </w:rPr>
  </w:style>
  <w:style w:type="paragraph" w:styleId="Title">
    <w:name w:val="Title"/>
    <w:basedOn w:val="Normal"/>
    <w:next w:val="Normal"/>
    <w:link w:val="TitleChar"/>
    <w:uiPriority w:val="10"/>
    <w:qFormat/>
    <w:rsid w:val="001C01E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01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01E7"/>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01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01E7"/>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1C01E7"/>
    <w:rPr>
      <w:i/>
      <w:iCs/>
      <w:color w:val="404040" w:themeColor="text1" w:themeTint="BF"/>
    </w:rPr>
  </w:style>
  <w:style w:type="paragraph" w:styleId="ListParagraph">
    <w:name w:val="List Paragraph"/>
    <w:basedOn w:val="Normal"/>
    <w:uiPriority w:val="34"/>
    <w:qFormat/>
    <w:rsid w:val="001C01E7"/>
    <w:pPr>
      <w:spacing w:after="160" w:line="278" w:lineRule="auto"/>
      <w:ind w:left="720"/>
      <w:contextualSpacing/>
    </w:pPr>
  </w:style>
  <w:style w:type="character" w:styleId="IntenseEmphasis">
    <w:name w:val="Intense Emphasis"/>
    <w:basedOn w:val="DefaultParagraphFont"/>
    <w:uiPriority w:val="21"/>
    <w:qFormat/>
    <w:rsid w:val="001C01E7"/>
    <w:rPr>
      <w:i/>
      <w:iCs/>
      <w:color w:val="0F4761" w:themeColor="accent1" w:themeShade="BF"/>
    </w:rPr>
  </w:style>
  <w:style w:type="paragraph" w:styleId="IntenseQuote">
    <w:name w:val="Intense Quote"/>
    <w:basedOn w:val="Normal"/>
    <w:next w:val="Normal"/>
    <w:link w:val="IntenseQuoteChar"/>
    <w:uiPriority w:val="30"/>
    <w:qFormat/>
    <w:rsid w:val="001C01E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01E7"/>
    <w:rPr>
      <w:i/>
      <w:iCs/>
      <w:color w:val="0F4761" w:themeColor="accent1" w:themeShade="BF"/>
    </w:rPr>
  </w:style>
  <w:style w:type="character" w:styleId="IntenseReference">
    <w:name w:val="Intense Reference"/>
    <w:basedOn w:val="DefaultParagraphFont"/>
    <w:uiPriority w:val="32"/>
    <w:qFormat/>
    <w:rsid w:val="001C01E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62</Words>
  <Characters>7832</Characters>
  <Application>Microsoft Office Word</Application>
  <DocSecurity>0</DocSecurity>
  <Lines>104</Lines>
  <Paragraphs>10</Paragraphs>
  <ScaleCrop>false</ScaleCrop>
  <Company/>
  <LinksUpToDate>false</LinksUpToDate>
  <CharactersWithSpaces>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Lauritsen</dc:creator>
  <cp:keywords/>
  <dc:description/>
  <cp:lastModifiedBy>Katherine Lauritsen</cp:lastModifiedBy>
  <cp:revision>2</cp:revision>
  <dcterms:created xsi:type="dcterms:W3CDTF">2025-12-17T18:57:00Z</dcterms:created>
  <dcterms:modified xsi:type="dcterms:W3CDTF">2025-12-17T18:57:00Z</dcterms:modified>
</cp:coreProperties>
</file>